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8.95953178405762" w:lineRule="auto"/>
        <w:ind w:left="0" w:right="0" w:firstLine="30.48004150390625"/>
        <w:jc w:val="both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drawing>
          <wp:inline distB="19050" distT="19050" distL="19050" distR="19050">
            <wp:extent cx="5943600" cy="1876425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64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l Figure 1.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lustal Omega Multiple sequence alignment of calmodulin translated protein products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8.95953178405762" w:lineRule="auto"/>
        <w:ind w:left="0" w:right="0" w:firstLine="30.480041503906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8.95953178405762" w:lineRule="auto"/>
        <w:ind w:left="0" w:right="0" w:firstLine="30.480041503906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8.95953178405762" w:lineRule="auto"/>
        <w:ind w:left="0" w:right="0" w:firstLine="30.480041503906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color w:val="373a36"/>
          <w:sz w:val="21"/>
          <w:szCs w:val="21"/>
        </w:rPr>
        <w:drawing>
          <wp:inline distB="114300" distT="114300" distL="114300" distR="114300">
            <wp:extent cx="5943600" cy="44196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9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8.95953178405762" w:lineRule="auto"/>
        <w:ind w:left="0" w:right="0" w:firstLine="30.480041503906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38.95953178405762" w:lineRule="auto"/>
        <w:ind w:left="0" w:right="0" w:firstLine="30.480041503906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Figur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ustal Omega Multiple sequence alignment of calmodulin cDNA within the coding region. </w:t>
      </w:r>
      <w:r w:rsidDel="00000000" w:rsidR="00000000" w:rsidRPr="00000000">
        <w:rPr>
          <w:rtl w:val="0"/>
        </w:rPr>
      </w:r>
    </w:p>
    <w:sectPr>
      <w:headerReference r:id="rId8" w:type="default"/>
      <w:pgSz w:h="15840" w:w="12240" w:orient="portrait"/>
      <w:pgMar w:bottom="10311.09375" w:top="1470" w:left="1439.5199584960938" w:right="141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  <w:font w:name="Courier New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